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8F133" w14:textId="77777777" w:rsidR="00244D96" w:rsidRPr="00087631" w:rsidRDefault="00244D96" w:rsidP="00244D96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i w:val="0"/>
          <w:iCs/>
          <w:sz w:val="22"/>
          <w:szCs w:val="22"/>
        </w:rPr>
      </w:pPr>
      <w:bookmarkStart w:id="0" w:name="_Hlk203290771"/>
      <w:bookmarkStart w:id="1" w:name="_Hlk203070748"/>
      <w:r w:rsidRPr="00087631">
        <w:rPr>
          <w:rFonts w:ascii="Times New Roman" w:hAnsi="Times New Roman" w:cs="Times New Roman"/>
          <w:i w:val="0"/>
          <w:iCs/>
          <w:sz w:val="22"/>
          <w:szCs w:val="22"/>
        </w:rPr>
        <w:t xml:space="preserve">Table </w:t>
      </w:r>
      <w:r>
        <w:rPr>
          <w:rFonts w:ascii="Times New Roman" w:hAnsi="Times New Roman" w:cs="Times New Roman" w:hint="eastAsia"/>
          <w:i w:val="0"/>
          <w:iCs/>
          <w:sz w:val="22"/>
          <w:szCs w:val="22"/>
          <w:lang w:eastAsia="zh-CN"/>
        </w:rPr>
        <w:t>S</w:t>
      </w:r>
      <w:r w:rsidRPr="00087631">
        <w:rPr>
          <w:rFonts w:ascii="Times New Roman" w:hAnsi="Times New Roman" w:cs="Times New Roman"/>
          <w:i w:val="0"/>
          <w:iCs/>
          <w:sz w:val="22"/>
          <w:szCs w:val="22"/>
        </w:rPr>
        <w:t>1 Baseline characteristics according to creatinine–cystatin C ratio quartil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269"/>
        <w:gridCol w:w="1303"/>
        <w:gridCol w:w="1301"/>
        <w:gridCol w:w="1301"/>
        <w:gridCol w:w="1301"/>
        <w:gridCol w:w="1301"/>
        <w:gridCol w:w="1001"/>
      </w:tblGrid>
      <w:tr w:rsidR="00244D96" w14:paraId="62023564" w14:textId="77777777" w:rsidTr="00102491">
        <w:trPr>
          <w:tblHeader/>
          <w:jc w:val="center"/>
        </w:trPr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DAEEF3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2EB9F9FC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DAEEF3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04D3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The quartiles of the creatinine–cystatin C ratio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AEEF3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DE90B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44D96" w14:paraId="0DC2ADBE" w14:textId="77777777" w:rsidTr="00102491">
        <w:trPr>
          <w:tblHeader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DAEEF3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73AD6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Variable</w:t>
            </w:r>
            <w:r w:rsidRPr="008574B7">
              <w:rPr>
                <w:rFonts w:cs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AEEF3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8E0BC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cs="Times New Roman"/>
                <w:b/>
                <w:color w:val="000000"/>
                <w:sz w:val="20"/>
                <w:szCs w:val="20"/>
              </w:rPr>
              <w:t>Total</w:t>
            </w:r>
          </w:p>
          <w:p w14:paraId="2A426098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574B7">
              <w:rPr>
                <w:rFonts w:cs="Times New Roman"/>
                <w:b/>
                <w:color w:val="000000"/>
                <w:sz w:val="20"/>
                <w:szCs w:val="20"/>
              </w:rPr>
              <w:t>(</w:t>
            </w:r>
            <w:r w:rsidRPr="008574B7">
              <w:rPr>
                <w:rFonts w:eastAsia="Arial" w:cs="Times New Roman"/>
                <w:color w:val="000000"/>
                <w:sz w:val="20"/>
                <w:szCs w:val="20"/>
              </w:rPr>
              <w:t>N = 465</w:t>
            </w:r>
            <w:r w:rsidRPr="008574B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AEEF3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067F5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cs="Times New Roman"/>
                <w:b/>
                <w:color w:val="000000"/>
                <w:sz w:val="20"/>
                <w:szCs w:val="20"/>
              </w:rPr>
              <w:t>Q1</w:t>
            </w:r>
          </w:p>
          <w:p w14:paraId="0C20F973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8574B7">
              <w:rPr>
                <w:rFonts w:cs="Times New Roman"/>
                <w:b/>
                <w:color w:val="000000"/>
                <w:sz w:val="20"/>
                <w:szCs w:val="20"/>
              </w:rPr>
              <w:t>(</w:t>
            </w:r>
            <w:r w:rsidRPr="008574B7">
              <w:rPr>
                <w:rFonts w:eastAsia="Arial" w:cs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116</w:t>
            </w:r>
            <w:r w:rsidRPr="008574B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AEEF3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E6347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cs="Times New Roman"/>
                <w:b/>
                <w:color w:val="000000"/>
                <w:sz w:val="20"/>
                <w:szCs w:val="20"/>
              </w:rPr>
              <w:t>Q2</w:t>
            </w:r>
          </w:p>
          <w:p w14:paraId="0B0384F8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574B7">
              <w:rPr>
                <w:rFonts w:cs="Times New Roman"/>
                <w:b/>
                <w:color w:val="000000"/>
                <w:sz w:val="20"/>
                <w:szCs w:val="20"/>
              </w:rPr>
              <w:t>(</w:t>
            </w:r>
            <w:r w:rsidRPr="008574B7">
              <w:rPr>
                <w:rFonts w:eastAsia="Arial" w:cs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115</w:t>
            </w:r>
            <w:r w:rsidRPr="008574B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AEEF3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0E055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cs="Times New Roman"/>
                <w:b/>
                <w:color w:val="000000"/>
                <w:sz w:val="20"/>
                <w:szCs w:val="20"/>
              </w:rPr>
              <w:t>Q3</w:t>
            </w:r>
          </w:p>
          <w:p w14:paraId="1F7AE63C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574B7">
              <w:rPr>
                <w:rFonts w:cs="Times New Roman"/>
                <w:b/>
                <w:color w:val="000000"/>
                <w:sz w:val="20"/>
                <w:szCs w:val="20"/>
              </w:rPr>
              <w:t>(</w:t>
            </w:r>
            <w:r w:rsidRPr="008574B7">
              <w:rPr>
                <w:rFonts w:eastAsia="Arial" w:cs="Times New Roman"/>
                <w:color w:val="000000"/>
                <w:sz w:val="20"/>
                <w:szCs w:val="20"/>
              </w:rPr>
              <w:t>N = 1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17</w:t>
            </w:r>
            <w:r w:rsidRPr="008574B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AEEF3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F5EF8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cs="Times New Roman"/>
                <w:b/>
                <w:color w:val="000000"/>
                <w:sz w:val="20"/>
                <w:szCs w:val="20"/>
              </w:rPr>
              <w:t>Q4</w:t>
            </w:r>
          </w:p>
          <w:p w14:paraId="3C4B1B66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574B7">
              <w:rPr>
                <w:rFonts w:cs="Times New Roman"/>
                <w:b/>
                <w:color w:val="000000"/>
                <w:sz w:val="20"/>
                <w:szCs w:val="20"/>
              </w:rPr>
              <w:t>(</w:t>
            </w:r>
            <w:r w:rsidRPr="008574B7">
              <w:rPr>
                <w:rFonts w:eastAsia="Arial" w:cs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117</w:t>
            </w:r>
            <w:r w:rsidRPr="008574B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AEEF3" w:themeFill="accent5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6E096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244D96" w14:paraId="73B67ABF" w14:textId="77777777" w:rsidTr="00102491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FFDF0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CCR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D7E3C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1.0 (0.8, 1.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0976B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0.7 (0.6, 0.8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DBE20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0.9 (0.9, 1.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39014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1.1 (1.1, 1.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B252B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1.4 (1.3, 1.5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DD94F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  <w:r w:rsidRPr="00CD61A9">
              <w:rPr>
                <w:rFonts w:eastAsia="Arial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bookmarkEnd w:id="1"/>
      <w:tr w:rsidR="00244D96" w14:paraId="19636DCA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FE36E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Age</w:t>
            </w:r>
            <w:r w:rsidRPr="008574B7">
              <w:rPr>
                <w:rFonts w:cs="Times New Roman"/>
                <w:b/>
                <w:color w:val="000000"/>
                <w:sz w:val="20"/>
                <w:szCs w:val="20"/>
              </w:rPr>
              <w:t>,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4B81F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52.0 (47.0, 60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849D6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55.0 (49.0, 62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58903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54.0 (48.0, 61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5EBA5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53.0 (48.0, 59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DCB37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49.0 (43.0, 52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9F89C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  <w:r w:rsidRPr="00CD61A9">
              <w:rPr>
                <w:rFonts w:eastAsia="Arial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44D96" w14:paraId="63C1EF38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78E31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BMI</w:t>
            </w:r>
            <w:r w:rsidRPr="008574B7">
              <w:rPr>
                <w:rFonts w:cs="Times New Roman"/>
                <w:b/>
                <w:color w:val="000000"/>
                <w:sz w:val="20"/>
                <w:szCs w:val="20"/>
              </w:rPr>
              <w:t>, kg/m</w:t>
            </w:r>
            <w:r w:rsidRPr="008574B7">
              <w:rPr>
                <w:rFonts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69CEF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22.2 (20.3, 24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F39F7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21.6 (19.6, 23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F9AF7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22.5 (20.7, 25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8AE3B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22.4 (20.7, 24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0BF43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22.6 (20.4, 24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63F2A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  <w:r w:rsidRPr="00CD61A9">
              <w:rPr>
                <w:rFonts w:eastAsia="Arial" w:cs="Times New Roman" w:hint="eastAsia"/>
                <w:bCs/>
                <w:color w:val="000000"/>
                <w:sz w:val="20"/>
                <w:szCs w:val="20"/>
              </w:rPr>
              <w:t>0.015</w:t>
            </w:r>
          </w:p>
        </w:tc>
      </w:tr>
      <w:tr w:rsidR="00244D96" w14:paraId="12B0A95D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323B1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Tumor</w:t>
            </w:r>
            <w:r w:rsidRPr="008574B7">
              <w:rPr>
                <w:rFonts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diameter</w:t>
            </w:r>
            <w:r w:rsidRPr="008574B7">
              <w:rPr>
                <w:rFonts w:cs="Times New Roman"/>
                <w:b/>
                <w:color w:val="000000"/>
                <w:sz w:val="20"/>
                <w:szCs w:val="20"/>
              </w:rPr>
              <w:t>, c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D09CD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.0 (2.0, 4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DE8C4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.4 (2.0, 5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7AB99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.0 (2.0, 4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F0B4A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.0 (2.1, 4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0CF5B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.0 (2.0, 4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F95C0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  <w:r w:rsidRPr="00CD61A9">
              <w:rPr>
                <w:rFonts w:eastAsia="Arial" w:cs="Times New Roman" w:hint="eastAsia"/>
                <w:bCs/>
                <w:color w:val="000000"/>
                <w:sz w:val="20"/>
                <w:szCs w:val="20"/>
              </w:rPr>
              <w:t>0.761</w:t>
            </w:r>
          </w:p>
        </w:tc>
      </w:tr>
      <w:tr w:rsidR="00244D96" w14:paraId="0EB40637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E1A9F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E267DC">
              <w:rPr>
                <w:rFonts w:cs="Times New Roman" w:hint="eastAsia"/>
                <w:b/>
                <w:color w:val="000000"/>
                <w:sz w:val="20"/>
                <w:szCs w:val="20"/>
              </w:rPr>
              <w:t>Clinical</w:t>
            </w:r>
            <w:r>
              <w:rPr>
                <w:rFonts w:cs="Times New Roman" w:hint="eastAsia"/>
                <w:b/>
                <w:color w:val="000000"/>
                <w:sz w:val="20"/>
                <w:szCs w:val="20"/>
              </w:rPr>
              <w:t xml:space="preserve"> </w:t>
            </w: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00454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2D7B2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97E95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A1FCE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2D71B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32CA2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bookmarkStart w:id="2" w:name="_Hlk203291284"/>
            <w:r w:rsidRPr="00CD61A9">
              <w:rPr>
                <w:rFonts w:eastAsia="Arial" w:cs="Times New Roman"/>
                <w:bCs/>
                <w:color w:val="000000"/>
                <w:sz w:val="20"/>
                <w:szCs w:val="20"/>
              </w:rPr>
              <w:t>0.00</w:t>
            </w:r>
            <w:r w:rsidRPr="00CD61A9">
              <w:rPr>
                <w:rFonts w:cs="Times New Roman" w:hint="eastAsia"/>
                <w:bCs/>
                <w:color w:val="000000"/>
                <w:sz w:val="20"/>
                <w:szCs w:val="20"/>
              </w:rPr>
              <w:t>1</w:t>
            </w:r>
            <w:bookmarkEnd w:id="2"/>
          </w:p>
        </w:tc>
      </w:tr>
      <w:tr w:rsidR="00244D96" w14:paraId="0131DC65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F2AC6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8A9A5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288 (61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1163A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54 (46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E8F80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75 (65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418EF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78 (66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D7732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81 (69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281FE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4E08BE1D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0D07A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AC497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177 (38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4CC5D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62 (53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10133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40 (34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7CD34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9 (33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82F43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6 (30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A0258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4F2758F9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237B3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b/>
                <w:color w:val="000000"/>
                <w:sz w:val="18"/>
                <w:szCs w:val="18"/>
              </w:rPr>
              <w:t>Cancer treatm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FADB5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7F73B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483A7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B62C1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84BBA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DC83B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0E4BB276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D249F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2AB46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16927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BFD5F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3F742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17F56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ED059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  <w:r w:rsidRPr="00CD61A9">
              <w:rPr>
                <w:rFonts w:eastAsia="Arial" w:cs="Times New Roman" w:hint="eastAsia"/>
                <w:bCs/>
                <w:color w:val="000000"/>
                <w:sz w:val="20"/>
                <w:szCs w:val="20"/>
              </w:rPr>
              <w:t>0.069</w:t>
            </w:r>
          </w:p>
        </w:tc>
      </w:tr>
      <w:tr w:rsidR="00244D96" w14:paraId="0EB77B19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A2154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7152A">
              <w:rPr>
                <w:rFonts w:cs="Times New Roman" w:hint="eastAsia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D396D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50 (10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1075A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19 (16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3F218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14 (12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B59DC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8 (6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33048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9 (7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FE816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46603157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A1F29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0"/>
                <w:szCs w:val="20"/>
              </w:rPr>
            </w:pPr>
            <w:r w:rsidRPr="0057152A">
              <w:rPr>
                <w:rFonts w:cs="Times New Roman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A40C3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415 (89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33CA7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97 (83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A94E8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101 (87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F51A2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109 (93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BAD64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108 (92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77A6C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71F7160E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1A19B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cs="Times New Roman"/>
                <w:b/>
                <w:color w:val="000000"/>
                <w:sz w:val="20"/>
                <w:szCs w:val="20"/>
              </w:rPr>
              <w:t>C</w:t>
            </w: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hemotherap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1B0B2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45A08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EB5AE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CA6B4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44711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744CC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  <w:r w:rsidRPr="00CD61A9">
              <w:rPr>
                <w:rFonts w:eastAsia="Arial" w:cs="Times New Roman" w:hint="eastAsia"/>
                <w:bCs/>
                <w:color w:val="000000"/>
                <w:sz w:val="20"/>
                <w:szCs w:val="20"/>
              </w:rPr>
              <w:t>0.782</w:t>
            </w:r>
          </w:p>
        </w:tc>
      </w:tr>
      <w:tr w:rsidR="00244D96" w14:paraId="196D75DB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61006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390B9D">
              <w:rPr>
                <w:rFonts w:hint="eastAsia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1703F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83 (17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C1853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17 (14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DF04F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22 (19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8DD77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22 (18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5051B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22 (18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1C5C9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00D86BC5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F1120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390B9D">
              <w:rPr>
                <w:rFonts w:hint="eastAsia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0C5CD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82 (82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126C2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99 (85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8BFC9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93 (80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25DA8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95 (81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FD57E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95 (81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E05FD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3F9962E5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B022B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Target</w:t>
            </w:r>
            <w:r w:rsidRPr="008574B7">
              <w:rPr>
                <w:rFonts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therap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ED570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ECFF1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C0CC2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23EA6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A4DC8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6C5A7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  <w:r w:rsidRPr="00CD61A9">
              <w:rPr>
                <w:rFonts w:eastAsia="Arial" w:cs="Times New Roman" w:hint="eastAsia"/>
                <w:bCs/>
                <w:color w:val="000000"/>
                <w:sz w:val="20"/>
                <w:szCs w:val="20"/>
              </w:rPr>
              <w:t>0.604</w:t>
            </w:r>
          </w:p>
        </w:tc>
      </w:tr>
      <w:tr w:rsidR="00244D96" w14:paraId="1B8C526C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3D31D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390B9D">
              <w:rPr>
                <w:rFonts w:hint="eastAsia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6FD44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20 (68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EEBC1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80 (6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6FA9E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76 (66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95F62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78 (66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D003A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86 (73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E91CD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0E02FC30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2B0C1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390B9D">
              <w:rPr>
                <w:rFonts w:hint="eastAsia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3CCCF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145 (31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4DBDF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6 (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3B61B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9 (33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DF735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9 (33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19E73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1 (26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84E5D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3BAC11AD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16BF8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Endocrine</w:t>
            </w:r>
            <w:r w:rsidRPr="008574B7">
              <w:rPr>
                <w:rFonts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therap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7DB38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1A9D2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C92C9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81D61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C15D1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DA4E7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  <w:r w:rsidRPr="00CD61A9">
              <w:rPr>
                <w:rFonts w:eastAsia="Arial" w:cs="Times New Roman" w:hint="eastAsia"/>
                <w:bCs/>
                <w:color w:val="000000"/>
                <w:sz w:val="20"/>
                <w:szCs w:val="20"/>
              </w:rPr>
              <w:t>0.862</w:t>
            </w:r>
          </w:p>
        </w:tc>
      </w:tr>
      <w:tr w:rsidR="00244D96" w14:paraId="3846C389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EF8EE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57152A">
              <w:rPr>
                <w:rFonts w:cs="Times New Roman" w:hint="eastAsia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0AF8E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30 (71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BC669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84 (72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76C3C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78 (67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FF538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84 (71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F1A64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84 (71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45F3E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7586AED1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83BE9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57152A">
              <w:rPr>
                <w:rFonts w:cs="Times New Roman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F04A7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135 (29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25E8C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2 (27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1FF92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7 (32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64E4C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3 (28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66D50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3 (28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C5647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17BD063D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D7DA3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9BDD8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4C2F6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839C0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C4141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057E6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8BAA4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  <w:r w:rsidRPr="00CD61A9">
              <w:rPr>
                <w:rFonts w:eastAsia="Arial" w:cs="Times New Roman" w:hint="eastAsia"/>
                <w:bCs/>
                <w:color w:val="000000"/>
                <w:sz w:val="20"/>
                <w:szCs w:val="20"/>
              </w:rPr>
              <w:t>0.2</w:t>
            </w:r>
          </w:p>
        </w:tc>
      </w:tr>
      <w:tr w:rsidR="00244D96" w14:paraId="1A00B78F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51D3D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C96269">
              <w:rPr>
                <w:rFonts w:hint="eastAsia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F8726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08 (66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09C6B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84 (72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D5FA9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71 (61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B7F02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72 (6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43471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81 (69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C75D2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4F263CE7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E9A41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C96269">
              <w:rPr>
                <w:rFonts w:hint="eastAsia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07706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157 (33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2D8A0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2 (27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D5BDA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44 (38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98FFD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45 (38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5B5EC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6 (30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116D8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105B3F3E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B3B12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16244A">
              <w:rPr>
                <w:rFonts w:cs="Times New Roman" w:hint="eastAsia"/>
                <w:b/>
                <w:color w:val="000000"/>
                <w:sz w:val="20"/>
                <w:szCs w:val="20"/>
              </w:rPr>
              <w:t>Biomarker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5CA27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8FEE1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6C6DE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81748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1D676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D3446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3946AD79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5F0E3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6F341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EE6B2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50BAA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D39CC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F1410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17232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  <w:r w:rsidRPr="00CD61A9">
              <w:rPr>
                <w:rFonts w:eastAsia="Arial" w:cs="Times New Roman" w:hint="eastAsia"/>
                <w:bCs/>
                <w:color w:val="000000"/>
                <w:sz w:val="20"/>
                <w:szCs w:val="20"/>
              </w:rPr>
              <w:t>0.393</w:t>
            </w:r>
          </w:p>
        </w:tc>
      </w:tr>
      <w:tr w:rsidR="00244D96" w14:paraId="25298A52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9D578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eastAsia="宋体" w:cs="Times New Roman"/>
                <w:color w:val="000000"/>
              </w:rPr>
              <w:t>Nega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F469E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122 (26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4F610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7 (32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09569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28 (24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0AF90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29 (24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C2006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28 (24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551A2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4C8FAB35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C36CB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eastAsia="宋体" w:cs="Times New Roman"/>
                <w:color w:val="000000"/>
              </w:rPr>
              <w:lastRenderedPageBreak/>
              <w:t>Posi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EDCC3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38 (73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82EF0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76 (67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D57AC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86 (75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93AF3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88 (75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7517A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88 (75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D5697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57615C8A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7ED9D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P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38650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48294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24799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19EA3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F95FA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96B98" w14:textId="77777777" w:rsidR="00244D96" w:rsidRPr="00CD61A9" w:rsidRDefault="00244D96" w:rsidP="00102491">
            <w:pPr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CD61A9">
              <w:rPr>
                <w:rFonts w:cs="Times New Roman"/>
                <w:bCs/>
                <w:color w:val="000000"/>
                <w:sz w:val="22"/>
              </w:rPr>
              <w:t>0.24</w:t>
            </w:r>
          </w:p>
        </w:tc>
      </w:tr>
      <w:tr w:rsidR="00244D96" w14:paraId="609E79AF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80E6C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eastAsia="宋体" w:cs="Times New Roman"/>
                <w:color w:val="000000"/>
              </w:rPr>
              <w:t>Nega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E1B7B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203 (44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0F3C8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53 (46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51F0A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41 (3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4A53D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56 (47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3F080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53 (45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E2217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6924D4A4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F2AA8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eastAsia="宋体" w:cs="Times New Roman"/>
                <w:color w:val="000000"/>
              </w:rPr>
              <w:t>Posi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44113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257 (55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17222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60 (53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4627D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73 (6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30A9B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61 (52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ADB29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63 (54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6A1AA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5E8A84BE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E8845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HRE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EA019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0C189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D98AF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74B6A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4F32D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20519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  <w:r w:rsidRPr="00CD61A9">
              <w:rPr>
                <w:rFonts w:eastAsia="Arial" w:cs="Times New Roman" w:hint="eastAsia"/>
                <w:bCs/>
                <w:color w:val="000000"/>
                <w:sz w:val="20"/>
                <w:szCs w:val="20"/>
              </w:rPr>
              <w:t>0.029</w:t>
            </w:r>
          </w:p>
        </w:tc>
      </w:tr>
      <w:tr w:rsidR="00244D96" w14:paraId="635DD0AC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36630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eastAsia="宋体" w:cs="Times New Roman"/>
                <w:color w:val="000000"/>
              </w:rPr>
              <w:t>Nega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3E7E7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217 (48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43FB2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69 (6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C51AE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48 (43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634A9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52 (4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F16EE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48 (42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F72A3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3409C9FC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B4142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eastAsia="宋体" w:cs="Times New Roman"/>
                <w:color w:val="000000"/>
              </w:rPr>
              <w:t>Posi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35499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234 (51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14054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46 (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DD30C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62 (56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64900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61 (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B7671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65 (57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BA731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591163E8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69173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Ki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6DEDE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0A850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5F1B5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69520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3EDCD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6B102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  <w:r w:rsidRPr="00CD61A9">
              <w:rPr>
                <w:rFonts w:eastAsia="Arial" w:cs="Times New Roman" w:hint="eastAsia"/>
                <w:bCs/>
                <w:color w:val="000000"/>
                <w:sz w:val="20"/>
                <w:szCs w:val="20"/>
              </w:rPr>
              <w:t>0.064</w:t>
            </w:r>
          </w:p>
        </w:tc>
      </w:tr>
      <w:tr w:rsidR="00244D96" w14:paraId="04182EE0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28E61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CE393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40.0 (20.0, 60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34B0F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0.0 (13.8, 50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32AF5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40.0 (20.0, 70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3CECB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5.0 (20.0, 60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14120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40.0 (20.0, 50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C3A5F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18242D71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AEB1E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EF1104">
              <w:rPr>
                <w:rFonts w:eastAsia="Arial" w:cs="Times New Roman"/>
                <w:b/>
                <w:sz w:val="20"/>
                <w:szCs w:val="20"/>
              </w:rPr>
              <w:t>Molecular subtyp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AAA07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996FF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2A748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8252F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76679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30719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  <w:r w:rsidRPr="00CD61A9">
              <w:rPr>
                <w:rFonts w:eastAsia="Arial" w:cs="Times New Roman" w:hint="eastAsia"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244D96" w14:paraId="4236932C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FF5FB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bCs/>
                <w:color w:val="000000"/>
                <w:sz w:val="20"/>
                <w:szCs w:val="20"/>
              </w:rPr>
              <w:t>HR+/HER2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C854A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187 (41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218F6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54 (47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46E3C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45 (40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5B79C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49 (43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19DE9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9 (34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3BD00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20A2D27E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8E7A9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bCs/>
                <w:color w:val="000000"/>
                <w:sz w:val="20"/>
                <w:szCs w:val="20"/>
              </w:rPr>
              <w:t>HR+/HER2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C0EB8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189 (42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D77E4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1 (27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D57DF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54 (49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0CB05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47 (41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963D2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57 (50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7436F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6939578C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1E519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bCs/>
                <w:color w:val="000000"/>
                <w:sz w:val="20"/>
                <w:szCs w:val="20"/>
              </w:rPr>
              <w:t>HR-/HER2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EA1D6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45 (10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35999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15 (13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107AA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8 (7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FF0BB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14 (12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30609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8 (7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B4169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2391A03A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08E91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8574B7">
              <w:rPr>
                <w:rFonts w:cs="Times New Roman"/>
                <w:bCs/>
                <w:color w:val="000000"/>
                <w:sz w:val="20"/>
                <w:szCs w:val="20"/>
              </w:rPr>
              <w:t>TNB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A426A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 xml:space="preserve">28 </w:t>
            </w:r>
            <w:proofErr w:type="gramStart"/>
            <w:r w:rsidRPr="00CD61A9">
              <w:rPr>
                <w:rFonts w:eastAsia="宋体" w:cs="Times New Roman"/>
                <w:sz w:val="16"/>
                <w:szCs w:val="16"/>
              </w:rPr>
              <w:t>( 6.2</w:t>
            </w:r>
            <w:proofErr w:type="gramEnd"/>
            <w:r w:rsidRPr="00CD61A9">
              <w:rPr>
                <w:rFonts w:eastAsia="宋体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2D25E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13 (1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D55A3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 (2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B20DC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3 (2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87F2C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9 (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3A083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1A39C7AB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C945C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Laborator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4453E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141B9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34D1E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25BDA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A9FE0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41A82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44D96" w14:paraId="389BB3F2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DA7D0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Creatinine</w:t>
            </w:r>
            <w:r w:rsidRPr="008574B7">
              <w:rPr>
                <w:rFonts w:cs="Times New Roman"/>
                <w:b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574B7">
              <w:rPr>
                <w:rFonts w:cs="Times New Roman"/>
                <w:b/>
                <w:color w:val="000000"/>
                <w:sz w:val="20"/>
                <w:szCs w:val="20"/>
              </w:rPr>
              <w:t>umol</w:t>
            </w:r>
            <w:proofErr w:type="spellEnd"/>
            <w:r w:rsidRPr="008574B7">
              <w:rPr>
                <w:rFonts w:cs="Times New Roman"/>
                <w:b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BB558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59.4 (52.0, 69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8E88D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60.0 (52.2, 70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E6588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60.0 (50.0, 68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9D311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59.0 (54.0, 69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32A03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59.4 (51.0, 68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FA076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  <w:r w:rsidRPr="00CD61A9">
              <w:rPr>
                <w:rFonts w:eastAsia="Arial" w:cs="Times New Roman" w:hint="eastAsia"/>
                <w:bCs/>
                <w:color w:val="000000"/>
                <w:sz w:val="20"/>
                <w:szCs w:val="20"/>
              </w:rPr>
              <w:t>0.833</w:t>
            </w:r>
          </w:p>
        </w:tc>
      </w:tr>
      <w:tr w:rsidR="00244D96" w14:paraId="36A43BEE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32607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Cystatin C</w:t>
            </w:r>
            <w:r w:rsidRPr="008574B7">
              <w:rPr>
                <w:rFonts w:cs="Times New Roman"/>
                <w:b/>
                <w:color w:val="000000"/>
                <w:sz w:val="20"/>
                <w:szCs w:val="20"/>
              </w:rPr>
              <w:t>, mg/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6AF96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0.6 (0.5, 0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AED8E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0.6 (0.5, 0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80ED1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0.6 (0.5, 0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D448A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0.6 (0.5, 0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B2917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0.7 (0.5, 0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431B8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  <w:r w:rsidRPr="00CD61A9">
              <w:rPr>
                <w:rFonts w:eastAsia="Arial" w:cs="Times New Roman" w:hint="eastAsia"/>
                <w:bCs/>
                <w:color w:val="000000"/>
                <w:sz w:val="20"/>
                <w:szCs w:val="20"/>
              </w:rPr>
              <w:t>0.999</w:t>
            </w:r>
          </w:p>
        </w:tc>
      </w:tr>
      <w:tr w:rsidR="00244D96" w14:paraId="75B8A16A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BFC5E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eGFR</w:t>
            </w:r>
            <w:r w:rsidRPr="008574B7">
              <w:rPr>
                <w:rFonts w:cs="Times New Roman"/>
                <w:b/>
                <w:color w:val="000000"/>
                <w:sz w:val="20"/>
                <w:szCs w:val="20"/>
              </w:rPr>
              <w:t xml:space="preserve">, </w:t>
            </w: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ml/m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D72FF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101.4 (90.2, 109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17A1A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103.4 (95.5, 112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60CA4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101.5 (88.7, 107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FB736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98.4 (86.8, 108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45EF8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101.6 (90.2, 109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C2D75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  <w:r w:rsidRPr="00CD61A9">
              <w:rPr>
                <w:rFonts w:eastAsia="Arial" w:cs="Times New Roman" w:hint="eastAsia"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244D96" w14:paraId="315440B8" w14:textId="77777777" w:rsidTr="0010249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55D63" w14:textId="77777777" w:rsidR="00244D96" w:rsidRPr="008574B7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574B7">
              <w:rPr>
                <w:rFonts w:eastAsia="Arial" w:cs="Times New Roman"/>
                <w:b/>
                <w:color w:val="000000"/>
                <w:sz w:val="20"/>
                <w:szCs w:val="20"/>
              </w:rPr>
              <w:t>PA</w:t>
            </w:r>
            <w:r w:rsidRPr="008574B7">
              <w:rPr>
                <w:rFonts w:cs="Times New Roman"/>
                <w:b/>
                <w:color w:val="000000"/>
                <w:sz w:val="20"/>
                <w:szCs w:val="20"/>
              </w:rPr>
              <w:t>, mg/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C7ECD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262.6 (218.1, 301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93E2A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264.7 (223.2, 298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293DE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255.2 (209.9, 299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F97D8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267.6 (223.5, 309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11E65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CD61A9">
              <w:rPr>
                <w:rFonts w:eastAsia="宋体" w:cs="Times New Roman"/>
                <w:sz w:val="16"/>
                <w:szCs w:val="16"/>
              </w:rPr>
              <w:t>263.3 (218.3, 300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7FC3B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Cs/>
                <w:color w:val="000000"/>
                <w:sz w:val="20"/>
                <w:szCs w:val="20"/>
              </w:rPr>
            </w:pPr>
            <w:r w:rsidRPr="00CD61A9">
              <w:rPr>
                <w:rFonts w:eastAsia="Arial" w:cs="Times New Roman" w:hint="eastAsia"/>
                <w:bCs/>
                <w:color w:val="000000"/>
                <w:sz w:val="20"/>
                <w:szCs w:val="20"/>
              </w:rPr>
              <w:t>0.583</w:t>
            </w:r>
          </w:p>
        </w:tc>
      </w:tr>
      <w:tr w:rsidR="00244D96" w14:paraId="576831D2" w14:textId="77777777" w:rsidTr="00102491">
        <w:trPr>
          <w:jc w:val="center"/>
        </w:trPr>
        <w:tc>
          <w:tcPr>
            <w:tcW w:w="0" w:type="auto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3B228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D61A9">
              <w:rPr>
                <w:rFonts w:eastAsia="Arial" w:cs="Times New Roman" w:hint="eastAsia"/>
                <w:color w:val="000000"/>
                <w:sz w:val="20"/>
                <w:szCs w:val="20"/>
              </w:rPr>
              <w:t>Data presented as median (interquartile range) for continuous variable and n (%) for categorical variables</w:t>
            </w:r>
          </w:p>
          <w:p w14:paraId="28165DCF" w14:textId="77777777" w:rsidR="00244D96" w:rsidRPr="00CD61A9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D61A9">
              <w:rPr>
                <w:rFonts w:eastAsia="Arial" w:cs="Times New Roman" w:hint="eastAsia"/>
                <w:color w:val="000000"/>
                <w:sz w:val="20"/>
                <w:szCs w:val="20"/>
              </w:rPr>
              <w:t xml:space="preserve">Note: The median values of serum creatinine and cystatin C were expressed by the interquartile intervals in parentheses (Q1, Q2, Q3, Q4). It shows the range of the </w:t>
            </w:r>
            <w:proofErr w:type="spellStart"/>
            <w:r w:rsidRPr="00CD61A9">
              <w:rPr>
                <w:rFonts w:eastAsia="Arial" w:cs="Times New Roman" w:hint="eastAsia"/>
                <w:color w:val="000000"/>
                <w:sz w:val="20"/>
                <w:szCs w:val="20"/>
              </w:rPr>
              <w:t>SCr</w:t>
            </w:r>
            <w:proofErr w:type="spellEnd"/>
            <w:r w:rsidRPr="00CD61A9">
              <w:rPr>
                <w:rFonts w:eastAsia="Arial" w:cs="Times New Roman" w:hint="eastAsia"/>
                <w:color w:val="000000"/>
                <w:sz w:val="20"/>
                <w:szCs w:val="20"/>
              </w:rPr>
              <w:t>/</w:t>
            </w:r>
            <w:proofErr w:type="spellStart"/>
            <w:r w:rsidRPr="00CD61A9">
              <w:rPr>
                <w:rFonts w:eastAsia="Arial" w:cs="Times New Roman" w:hint="eastAsia"/>
                <w:color w:val="000000"/>
                <w:sz w:val="20"/>
                <w:szCs w:val="20"/>
              </w:rPr>
              <w:t>CysC</w:t>
            </w:r>
            <w:proofErr w:type="spellEnd"/>
            <w:r w:rsidRPr="00CD61A9">
              <w:rPr>
                <w:rFonts w:eastAsia="Arial" w:cs="Times New Roman" w:hint="eastAsia"/>
                <w:color w:val="000000"/>
                <w:sz w:val="20"/>
                <w:szCs w:val="20"/>
              </w:rPr>
              <w:t xml:space="preserve"> ratio for each quartile.</w:t>
            </w:r>
          </w:p>
          <w:p w14:paraId="7D19874B" w14:textId="77777777" w:rsidR="00244D96" w:rsidRDefault="00244D96" w:rsidP="00102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D61A9">
              <w:rPr>
                <w:rFonts w:eastAsia="Arial" w:cs="Times New Roman" w:hint="eastAsia"/>
                <w:color w:val="000000"/>
                <w:sz w:val="20"/>
                <w:szCs w:val="20"/>
              </w:rPr>
              <w:t>Abbreviations: CCR: creatinine</w:t>
            </w:r>
            <w:r w:rsidRPr="00CD61A9">
              <w:rPr>
                <w:rFonts w:eastAsia="Arial" w:cs="Times New Roman" w:hint="eastAsia"/>
                <w:color w:val="000000"/>
                <w:sz w:val="20"/>
                <w:szCs w:val="20"/>
              </w:rPr>
              <w:t>–</w:t>
            </w:r>
            <w:r w:rsidRPr="00CD61A9">
              <w:rPr>
                <w:rFonts w:eastAsia="Arial" w:cs="Times New Roman" w:hint="eastAsia"/>
                <w:color w:val="000000"/>
                <w:sz w:val="20"/>
                <w:szCs w:val="20"/>
              </w:rPr>
              <w:t xml:space="preserve">cystatin C ratio; BMI: Body Mass Index; </w:t>
            </w:r>
            <w:proofErr w:type="spellStart"/>
            <w:r w:rsidRPr="00CD61A9">
              <w:rPr>
                <w:rFonts w:eastAsia="Arial" w:cs="Times New Roman" w:hint="eastAsia"/>
                <w:color w:val="000000"/>
                <w:sz w:val="20"/>
                <w:szCs w:val="20"/>
              </w:rPr>
              <w:t>ER</w:t>
            </w:r>
            <w:r w:rsidRPr="00CD61A9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：</w:t>
            </w:r>
            <w:r w:rsidRPr="00CD61A9">
              <w:rPr>
                <w:rFonts w:eastAsia="Arial" w:cs="Times New Roman" w:hint="eastAsia"/>
                <w:color w:val="000000"/>
                <w:sz w:val="20"/>
                <w:szCs w:val="20"/>
              </w:rPr>
              <w:t>Estrogen</w:t>
            </w:r>
            <w:proofErr w:type="spellEnd"/>
            <w:r w:rsidRPr="00CD61A9">
              <w:rPr>
                <w:rFonts w:eastAsia="Arial" w:cs="Times New Roman" w:hint="eastAsia"/>
                <w:color w:val="000000"/>
                <w:sz w:val="20"/>
                <w:szCs w:val="20"/>
              </w:rPr>
              <w:t xml:space="preserve"> Receptor; </w:t>
            </w:r>
            <w:proofErr w:type="spellStart"/>
            <w:r w:rsidRPr="00CD61A9">
              <w:rPr>
                <w:rFonts w:eastAsia="Arial" w:cs="Times New Roman" w:hint="eastAsia"/>
                <w:color w:val="000000"/>
                <w:sz w:val="20"/>
                <w:szCs w:val="20"/>
              </w:rPr>
              <w:t>PR</w:t>
            </w:r>
            <w:r w:rsidRPr="00CD61A9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：</w:t>
            </w:r>
            <w:r w:rsidRPr="00CD61A9">
              <w:rPr>
                <w:rFonts w:eastAsia="Arial" w:cs="Times New Roman" w:hint="eastAsia"/>
                <w:color w:val="000000"/>
                <w:sz w:val="20"/>
                <w:szCs w:val="20"/>
              </w:rPr>
              <w:t>Progesterone</w:t>
            </w:r>
            <w:proofErr w:type="spellEnd"/>
            <w:r w:rsidRPr="00CD61A9">
              <w:rPr>
                <w:rFonts w:eastAsia="Arial" w:cs="Times New Roman" w:hint="eastAsia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CD61A9">
              <w:rPr>
                <w:rFonts w:eastAsia="Arial" w:cs="Times New Roman" w:hint="eastAsia"/>
                <w:color w:val="000000"/>
                <w:sz w:val="20"/>
                <w:szCs w:val="20"/>
              </w:rPr>
              <w:t>Receptor;  HER</w:t>
            </w:r>
            <w:proofErr w:type="gramEnd"/>
            <w:r w:rsidRPr="00CD61A9">
              <w:rPr>
                <w:rFonts w:eastAsia="Arial" w:cs="Times New Roman" w:hint="eastAsia"/>
                <w:color w:val="000000"/>
                <w:sz w:val="20"/>
                <w:szCs w:val="20"/>
              </w:rPr>
              <w:t>2</w:t>
            </w:r>
            <w:r w:rsidRPr="00CD61A9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：</w:t>
            </w:r>
            <w:r w:rsidRPr="00CD61A9">
              <w:rPr>
                <w:rFonts w:eastAsia="Arial" w:cs="Times New Roman" w:hint="eastAsia"/>
                <w:color w:val="000000"/>
                <w:sz w:val="20"/>
                <w:szCs w:val="20"/>
              </w:rPr>
              <w:t>Human Epidermal growth factor Receptor 2; eGFR: Glomerular filtration rate; PA: Prealbumin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A642B4" w14:textId="77777777" w:rsidR="00AB5FDC" w:rsidRDefault="00AB5FDC" w:rsidP="00117666">
      <w:pPr>
        <w:spacing w:after="0"/>
      </w:pPr>
      <w:r>
        <w:separator/>
      </w:r>
    </w:p>
  </w:endnote>
  <w:endnote w:type="continuationSeparator" w:id="0">
    <w:p w14:paraId="587C699B" w14:textId="77777777" w:rsidR="00AB5FDC" w:rsidRDefault="00AB5F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A757D4" w14:textId="77777777" w:rsidR="00AB5FDC" w:rsidRDefault="00AB5FDC" w:rsidP="00117666">
      <w:pPr>
        <w:spacing w:after="0"/>
      </w:pPr>
      <w:r>
        <w:separator/>
      </w:r>
    </w:p>
  </w:footnote>
  <w:footnote w:type="continuationSeparator" w:id="0">
    <w:p w14:paraId="09FEFB02" w14:textId="77777777" w:rsidR="00AB5FDC" w:rsidRDefault="00AB5F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4D96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5BE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5FDC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Caption">
    <w:name w:val="Table Caption"/>
    <w:basedOn w:val="a0"/>
    <w:qFormat/>
    <w:rsid w:val="00244D96"/>
    <w:pPr>
      <w:spacing w:before="0" w:after="0"/>
      <w:jc w:val="center"/>
    </w:pPr>
    <w:rPr>
      <w:rFonts w:asciiTheme="minorHAnsi" w:hAnsiTheme="minorHAnsi"/>
      <w:b/>
      <w:i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508</Words>
  <Characters>2779</Characters>
  <Application>Microsoft Office Word</Application>
  <DocSecurity>0</DocSecurity>
  <Lines>6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惠洁 邓</cp:lastModifiedBy>
  <cp:revision>5</cp:revision>
  <cp:lastPrinted>2013-10-03T12:51:00Z</cp:lastPrinted>
  <dcterms:created xsi:type="dcterms:W3CDTF">2022-11-17T16:58:00Z</dcterms:created>
  <dcterms:modified xsi:type="dcterms:W3CDTF">2025-08-15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